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09ED4" w14:textId="77777777" w:rsidR="00DA075F" w:rsidRPr="00FD05E3" w:rsidRDefault="005C014F" w:rsidP="00DA075F">
      <w:pPr>
        <w:spacing w:line="400" w:lineRule="exact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3903492"/>
      <w:r w:rsidRPr="005C014F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1.</w:t>
      </w:r>
      <w:r w:rsidR="00DA075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A075F" w:rsidRPr="00FD05E3">
        <w:rPr>
          <w:rFonts w:ascii="Times New Roman" w:hAnsi="Times New Roman" w:cs="Times New Roman" w:hint="eastAsia"/>
          <w:b/>
          <w:sz w:val="24"/>
          <w:szCs w:val="24"/>
        </w:rPr>
        <w:t xml:space="preserve">Sequences of </w:t>
      </w:r>
      <w:r w:rsidR="00FD05E3">
        <w:rPr>
          <w:rFonts w:ascii="Times New Roman" w:hAnsi="Times New Roman" w:cs="Times New Roman" w:hint="eastAsia"/>
          <w:b/>
          <w:sz w:val="24"/>
          <w:szCs w:val="24"/>
        </w:rPr>
        <w:t>siRNAs used in this study</w:t>
      </w:r>
    </w:p>
    <w:tbl>
      <w:tblPr>
        <w:tblStyle w:val="21"/>
        <w:tblW w:w="0" w:type="auto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4536"/>
      </w:tblGrid>
      <w:tr w:rsidR="00DA075F" w:rsidRPr="00E056CC" w14:paraId="5956F933" w14:textId="77777777" w:rsidTr="00845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</w:tcPr>
          <w:p w14:paraId="589A06A7" w14:textId="77777777" w:rsidR="00DA075F" w:rsidRPr="00EB5674" w:rsidRDefault="00DA075F" w:rsidP="00EB5674">
            <w:pPr>
              <w:contextualSpacing/>
              <w:rPr>
                <w:rFonts w:ascii="Times New Roman" w:hAnsi="Times New Roman" w:cs="Times New Roman"/>
                <w:b w:val="0"/>
                <w:szCs w:val="21"/>
              </w:rPr>
            </w:pPr>
            <w:bookmarkStart w:id="1" w:name="_Hlk183903501"/>
            <w:bookmarkEnd w:id="0"/>
            <w:r w:rsidRPr="00EB5674">
              <w:rPr>
                <w:rFonts w:ascii="Times New Roman" w:hAnsi="Times New Roman" w:cs="Times New Roman" w:hint="eastAsia"/>
                <w:b w:val="0"/>
                <w:szCs w:val="21"/>
              </w:rPr>
              <w:t>Nam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7FE1421" w14:textId="77777777" w:rsidR="00DA075F" w:rsidRPr="00EB5674" w:rsidRDefault="00DA075F" w:rsidP="00EB567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B5674">
              <w:rPr>
                <w:rFonts w:ascii="Times New Roman" w:hAnsi="Times New Roman" w:cs="Times New Roman"/>
                <w:b w:val="0"/>
                <w:szCs w:val="21"/>
              </w:rPr>
              <w:t>Sequ</w:t>
            </w:r>
            <w:r w:rsidRPr="00EB5674">
              <w:rPr>
                <w:rFonts w:ascii="Times New Roman" w:hAnsi="Times New Roman" w:cs="Times New Roman"/>
                <w:b w:val="0"/>
                <w:sz w:val="24"/>
                <w:szCs w:val="24"/>
              </w:rPr>
              <w:t>enc</w:t>
            </w:r>
            <w:r w:rsidRPr="00EB5674">
              <w:rPr>
                <w:rFonts w:ascii="Times New Roman" w:hAnsi="Times New Roman" w:cs="Times New Roman"/>
                <w:b w:val="0"/>
                <w:szCs w:val="21"/>
              </w:rPr>
              <w:t>e</w:t>
            </w:r>
            <w:r w:rsidRPr="00EB5674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(5</w:t>
            </w:r>
            <w:r w:rsidR="00EB5674" w:rsidRPr="00EB5674">
              <w:rPr>
                <w:rFonts w:ascii="Times New Roman" w:hAnsi="Times New Roman" w:cs="Times New Roman"/>
                <w:b w:val="0"/>
                <w:szCs w:val="21"/>
              </w:rPr>
              <w:t>′→</w:t>
            </w:r>
            <w:r w:rsidRPr="00EB5674">
              <w:rPr>
                <w:rFonts w:ascii="Times New Roman" w:hAnsi="Times New Roman" w:cs="Times New Roman" w:hint="eastAsia"/>
                <w:b w:val="0"/>
                <w:szCs w:val="21"/>
              </w:rPr>
              <w:t>3</w:t>
            </w:r>
            <w:r w:rsidR="00EB5674" w:rsidRPr="00EB5674">
              <w:rPr>
                <w:rFonts w:ascii="Times New Roman" w:hAnsi="Times New Roman" w:cs="Times New Roman"/>
                <w:b w:val="0"/>
                <w:szCs w:val="21"/>
              </w:rPr>
              <w:t>′</w:t>
            </w:r>
            <w:r w:rsidRPr="00EB5674">
              <w:rPr>
                <w:rFonts w:ascii="Times New Roman" w:hAnsi="Times New Roman" w:cs="Times New Roman" w:hint="eastAsia"/>
                <w:b w:val="0"/>
                <w:szCs w:val="21"/>
              </w:rPr>
              <w:t>)</w:t>
            </w:r>
          </w:p>
        </w:tc>
      </w:tr>
      <w:tr w:rsidR="00845440" w:rsidRPr="00E056CC" w14:paraId="3A9D645F" w14:textId="77777777" w:rsidTr="00845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nil"/>
            </w:tcBorders>
          </w:tcPr>
          <w:p w14:paraId="35B5744C" w14:textId="48A9A491" w:rsidR="00845440" w:rsidRPr="00845440" w:rsidRDefault="00845440" w:rsidP="00A9440D">
            <w:pPr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i-Ctl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D3B64F9" w14:textId="36D51D58" w:rsidR="00845440" w:rsidRDefault="00845440" w:rsidP="00A9440D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45440">
              <w:rPr>
                <w:rFonts w:ascii="Times New Roman" w:hAnsi="Times New Roman" w:cs="Times New Roman" w:hint="eastAsia"/>
                <w:szCs w:val="21"/>
              </w:rPr>
              <w:t>Sense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UUCUCCGAACGUGUCACGUTT</w:t>
            </w:r>
          </w:p>
        </w:tc>
      </w:tr>
      <w:tr w:rsidR="00845440" w:rsidRPr="00E056CC" w14:paraId="4247DE5E" w14:textId="77777777" w:rsidTr="00845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</w:tcBorders>
          </w:tcPr>
          <w:p w14:paraId="26981082" w14:textId="77777777" w:rsidR="00845440" w:rsidRPr="00E056CC" w:rsidRDefault="00845440" w:rsidP="00A9440D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2BE1C13" w14:textId="59687C3C" w:rsidR="00845440" w:rsidRDefault="00845440" w:rsidP="00A9440D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45440">
              <w:rPr>
                <w:rFonts w:ascii="Times New Roman" w:hAnsi="Times New Roman" w:cs="Times New Roman" w:hint="eastAsia"/>
                <w:szCs w:val="21"/>
              </w:rPr>
              <w:t>Antisense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CGUGACACGUUCGGAGAATT</w:t>
            </w:r>
          </w:p>
        </w:tc>
      </w:tr>
      <w:tr w:rsidR="00DA075F" w:rsidRPr="00E056CC" w14:paraId="30F38D95" w14:textId="77777777" w:rsidTr="00845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8A2F0BE" w14:textId="77777777" w:rsidR="00DA075F" w:rsidRPr="00E056CC" w:rsidRDefault="00DA075F" w:rsidP="00A9440D">
            <w:pPr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056C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EDD4L-human1041</w:t>
            </w:r>
          </w:p>
        </w:tc>
        <w:tc>
          <w:tcPr>
            <w:tcW w:w="4536" w:type="dxa"/>
            <w:tcBorders>
              <w:top w:val="single" w:sz="4" w:space="0" w:color="auto"/>
              <w:bottom w:val="none" w:sz="0" w:space="0" w:color="auto"/>
            </w:tcBorders>
          </w:tcPr>
          <w:p w14:paraId="1DFA9359" w14:textId="77777777" w:rsidR="00DA075F" w:rsidRPr="00E056CC" w:rsidRDefault="00FD05E3" w:rsidP="00A9440D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nse: </w:t>
            </w:r>
            <w:r w:rsidR="00DA075F" w:rsidRPr="00E056CC">
              <w:rPr>
                <w:rFonts w:ascii="Times New Roman" w:hAnsi="Times New Roman" w:cs="Times New Roman" w:hint="eastAsia"/>
                <w:szCs w:val="21"/>
              </w:rPr>
              <w:t>GGAACUAAGCAGAAGCCUUTT</w:t>
            </w:r>
          </w:p>
        </w:tc>
      </w:tr>
      <w:tr w:rsidR="00DA075F" w:rsidRPr="00E056CC" w14:paraId="1C257582" w14:textId="77777777" w:rsidTr="00A94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0A8B5537" w14:textId="77777777" w:rsidR="00DA075F" w:rsidRPr="00E056CC" w:rsidRDefault="00DA075F" w:rsidP="00A9440D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</w:tcPr>
          <w:p w14:paraId="1E50C86B" w14:textId="77777777" w:rsidR="00DA075F" w:rsidRPr="00E056CC" w:rsidRDefault="00FD05E3" w:rsidP="00A9440D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ntisense: </w:t>
            </w:r>
            <w:r w:rsidR="00DA075F" w:rsidRPr="00E056CC">
              <w:rPr>
                <w:rFonts w:ascii="Times New Roman" w:hAnsi="Times New Roman" w:cs="Times New Roman" w:hint="eastAsia"/>
                <w:szCs w:val="21"/>
              </w:rPr>
              <w:t>AAGCCUUCUGCUUAGUUCCTT</w:t>
            </w:r>
          </w:p>
        </w:tc>
      </w:tr>
      <w:tr w:rsidR="00DA075F" w:rsidRPr="00E056CC" w14:paraId="6DEC77C5" w14:textId="77777777" w:rsidTr="00A9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419BE63" w14:textId="77777777" w:rsidR="00DA075F" w:rsidRPr="00E056CC" w:rsidRDefault="00DA075F" w:rsidP="00A9440D">
            <w:pPr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056C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EDD4L-human2939</w:t>
            </w:r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</w:tcBorders>
          </w:tcPr>
          <w:p w14:paraId="4AA9C4B7" w14:textId="77777777" w:rsidR="00DA075F" w:rsidRPr="00E056CC" w:rsidRDefault="00FD05E3" w:rsidP="00A9440D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nse: </w:t>
            </w:r>
            <w:r w:rsidR="00DA075F" w:rsidRPr="00E056CC">
              <w:rPr>
                <w:rFonts w:ascii="Times New Roman" w:hAnsi="Times New Roman" w:cs="Times New Roman" w:hint="eastAsia"/>
                <w:szCs w:val="21"/>
              </w:rPr>
              <w:t>GCUUUAAUCGCCUUGACUUTT</w:t>
            </w:r>
          </w:p>
        </w:tc>
      </w:tr>
      <w:tr w:rsidR="00DA075F" w:rsidRPr="00E056CC" w14:paraId="74CF084E" w14:textId="77777777" w:rsidTr="00A94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23BBB1DC" w14:textId="77777777" w:rsidR="00DA075F" w:rsidRPr="00E056CC" w:rsidRDefault="00DA075F" w:rsidP="00A9440D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</w:tcPr>
          <w:p w14:paraId="72A310F9" w14:textId="77777777" w:rsidR="00DA075F" w:rsidRPr="00E056CC" w:rsidRDefault="00FD05E3" w:rsidP="00A9440D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ntisense: </w:t>
            </w:r>
            <w:r w:rsidR="00DA075F" w:rsidRPr="00E056CC">
              <w:rPr>
                <w:rFonts w:ascii="Times New Roman" w:hAnsi="Times New Roman" w:cs="Times New Roman" w:hint="eastAsia"/>
                <w:szCs w:val="21"/>
              </w:rPr>
              <w:t>AAGUCAAGGCGAUUAAAGCTT</w:t>
            </w:r>
          </w:p>
        </w:tc>
      </w:tr>
      <w:tr w:rsidR="00DA075F" w:rsidRPr="00E056CC" w14:paraId="73B5C8A7" w14:textId="77777777" w:rsidTr="00A9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57E8F3F" w14:textId="77777777" w:rsidR="00DA075F" w:rsidRPr="00E056CC" w:rsidRDefault="00DA075F" w:rsidP="00A9440D">
            <w:pPr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056C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EDD4L-human1519</w:t>
            </w:r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</w:tcBorders>
          </w:tcPr>
          <w:p w14:paraId="234A47EB" w14:textId="77777777" w:rsidR="00DA075F" w:rsidRPr="00E056CC" w:rsidRDefault="00FD05E3" w:rsidP="00A9440D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nse: </w:t>
            </w:r>
            <w:r w:rsidR="00DA075F" w:rsidRPr="00E056CC">
              <w:rPr>
                <w:rFonts w:ascii="Times New Roman" w:hAnsi="Times New Roman" w:cs="Times New Roman" w:hint="eastAsia"/>
                <w:szCs w:val="21"/>
              </w:rPr>
              <w:t>GCUGUGAAAGACACCCUUUTT</w:t>
            </w:r>
          </w:p>
        </w:tc>
      </w:tr>
      <w:tr w:rsidR="00DA075F" w:rsidRPr="00E056CC" w14:paraId="587BD39A" w14:textId="77777777" w:rsidTr="00A94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1FDF970C" w14:textId="77777777" w:rsidR="00DA075F" w:rsidRPr="00E056CC" w:rsidRDefault="00DA075F" w:rsidP="00A9440D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</w:tcPr>
          <w:p w14:paraId="5FB25BE2" w14:textId="77777777" w:rsidR="00DA075F" w:rsidRPr="00E056CC" w:rsidRDefault="00FD05E3" w:rsidP="00A9440D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ntisense: </w:t>
            </w:r>
            <w:r w:rsidR="00DA075F" w:rsidRPr="00E056CC">
              <w:rPr>
                <w:rFonts w:ascii="Times New Roman" w:hAnsi="Times New Roman" w:cs="Times New Roman" w:hint="eastAsia"/>
                <w:szCs w:val="21"/>
              </w:rPr>
              <w:t>AAAGGGUGUCUUUCACAGCTT</w:t>
            </w:r>
          </w:p>
        </w:tc>
      </w:tr>
      <w:bookmarkEnd w:id="1"/>
    </w:tbl>
    <w:p w14:paraId="2171A75E" w14:textId="77777777" w:rsidR="00DA075F" w:rsidRDefault="00DA075F" w:rsidP="00DA075F">
      <w:pPr>
        <w:spacing w:line="400" w:lineRule="exact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02E949F" w14:textId="3EEBEE8E" w:rsidR="007A2243" w:rsidRDefault="007A224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6F04F4" w14:textId="77777777" w:rsidR="00024978" w:rsidRPr="00EB5674" w:rsidRDefault="005C014F" w:rsidP="00024978">
      <w:pPr>
        <w:spacing w:line="400" w:lineRule="exact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31A9E">
        <w:rPr>
          <w:rFonts w:ascii="Times New Roman" w:eastAsia="等线" w:hAnsi="Times New Roman" w:cs="Times New Roman"/>
          <w:b/>
          <w:sz w:val="24"/>
        </w:rPr>
        <w:lastRenderedPageBreak/>
        <w:t xml:space="preserve">Supplementary Table </w:t>
      </w:r>
      <w:r w:rsidRPr="00B31A9E">
        <w:rPr>
          <w:rFonts w:ascii="Times New Roman" w:eastAsia="等线" w:hAnsi="Times New Roman" w:cs="Times New Roman" w:hint="eastAsia"/>
          <w:b/>
          <w:sz w:val="24"/>
        </w:rPr>
        <w:t>S</w:t>
      </w:r>
      <w:r>
        <w:rPr>
          <w:rFonts w:ascii="Times New Roman" w:eastAsia="等线" w:hAnsi="Times New Roman" w:cs="Times New Roman" w:hint="eastAsia"/>
          <w:b/>
          <w:sz w:val="24"/>
        </w:rPr>
        <w:t>2</w:t>
      </w:r>
      <w:r w:rsidR="00024978" w:rsidRPr="00AF55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024978" w:rsidRPr="00EB5674">
        <w:rPr>
          <w:rFonts w:ascii="Times New Roman" w:hAnsi="Times New Roman" w:cs="Times New Roman"/>
          <w:b/>
          <w:sz w:val="24"/>
          <w:szCs w:val="24"/>
        </w:rPr>
        <w:t>Gene-specific primer sequen</w:t>
      </w:r>
      <w:r w:rsidR="00EB5674">
        <w:rPr>
          <w:rFonts w:ascii="Times New Roman" w:hAnsi="Times New Roman" w:cs="Times New Roman"/>
          <w:b/>
          <w:sz w:val="24"/>
          <w:szCs w:val="24"/>
        </w:rPr>
        <w:t>ces used in quantitative RT-PCR</w:t>
      </w:r>
    </w:p>
    <w:tbl>
      <w:tblPr>
        <w:tblStyle w:val="21"/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134"/>
        <w:gridCol w:w="1560"/>
        <w:gridCol w:w="4536"/>
      </w:tblGrid>
      <w:tr w:rsidR="007A2243" w:rsidRPr="00AF554C" w14:paraId="1A745BBA" w14:textId="77777777" w:rsidTr="00C44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01DC6BA" w14:textId="77777777" w:rsidR="007A2243" w:rsidRPr="00EB5674" w:rsidRDefault="007A2243" w:rsidP="004B3FCE">
            <w:pPr>
              <w:spacing w:line="400" w:lineRule="exact"/>
              <w:contextualSpacing/>
              <w:rPr>
                <w:rFonts w:ascii="Times New Roman" w:hAnsi="Times New Roman" w:cs="Times New Roman"/>
                <w:b w:val="0"/>
                <w:szCs w:val="21"/>
              </w:rPr>
            </w:pPr>
            <w:bookmarkStart w:id="2" w:name="_Hlk180140188"/>
            <w:r w:rsidRPr="00EB5674">
              <w:rPr>
                <w:rFonts w:ascii="Times New Roman" w:hAnsi="Times New Roman" w:cs="Times New Roman" w:hint="eastAsia"/>
                <w:b w:val="0"/>
                <w:szCs w:val="21"/>
              </w:rPr>
              <w:t>Gene</w:t>
            </w:r>
          </w:p>
        </w:tc>
        <w:tc>
          <w:tcPr>
            <w:tcW w:w="6096" w:type="dxa"/>
            <w:gridSpan w:val="2"/>
          </w:tcPr>
          <w:p w14:paraId="321CEB1C" w14:textId="1A0FDEA4" w:rsidR="007A2243" w:rsidRPr="00AF554C" w:rsidRDefault="007A2243" w:rsidP="007A2243">
            <w:pPr>
              <w:spacing w:line="400" w:lineRule="exact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Primer s</w:t>
            </w:r>
            <w:r w:rsidRPr="00EB5674">
              <w:rPr>
                <w:rFonts w:ascii="Times New Roman" w:hAnsi="Times New Roman" w:cs="Times New Roman"/>
                <w:b w:val="0"/>
                <w:szCs w:val="21"/>
              </w:rPr>
              <w:t>equ</w:t>
            </w:r>
            <w:r w:rsidRPr="00EB5674">
              <w:rPr>
                <w:rFonts w:ascii="Times New Roman" w:hAnsi="Times New Roman" w:cs="Times New Roman"/>
                <w:b w:val="0"/>
                <w:sz w:val="24"/>
                <w:szCs w:val="24"/>
              </w:rPr>
              <w:t>enc</w:t>
            </w:r>
            <w:r w:rsidRPr="00EB5674">
              <w:rPr>
                <w:rFonts w:ascii="Times New Roman" w:hAnsi="Times New Roman" w:cs="Times New Roman"/>
                <w:b w:val="0"/>
                <w:szCs w:val="21"/>
              </w:rPr>
              <w:t>e</w:t>
            </w:r>
            <w:r w:rsidRPr="00EB5674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(5</w:t>
            </w:r>
            <w:r w:rsidRPr="00EB5674">
              <w:rPr>
                <w:rFonts w:ascii="Times New Roman" w:hAnsi="Times New Roman" w:cs="Times New Roman"/>
                <w:b w:val="0"/>
                <w:szCs w:val="21"/>
              </w:rPr>
              <w:t>′→</w:t>
            </w:r>
            <w:r w:rsidRPr="00EB5674">
              <w:rPr>
                <w:rFonts w:ascii="Times New Roman" w:hAnsi="Times New Roman" w:cs="Times New Roman" w:hint="eastAsia"/>
                <w:b w:val="0"/>
                <w:szCs w:val="21"/>
              </w:rPr>
              <w:t>3</w:t>
            </w:r>
            <w:r w:rsidRPr="00EB5674">
              <w:rPr>
                <w:rFonts w:ascii="Times New Roman" w:hAnsi="Times New Roman" w:cs="Times New Roman"/>
                <w:b w:val="0"/>
                <w:szCs w:val="21"/>
              </w:rPr>
              <w:t>′</w:t>
            </w:r>
            <w:r w:rsidRPr="00EB5674">
              <w:rPr>
                <w:rFonts w:ascii="Times New Roman" w:hAnsi="Times New Roman" w:cs="Times New Roman" w:hint="eastAsia"/>
                <w:b w:val="0"/>
                <w:szCs w:val="21"/>
              </w:rPr>
              <w:t>)</w:t>
            </w:r>
          </w:p>
        </w:tc>
      </w:tr>
      <w:tr w:rsidR="00024978" w:rsidRPr="00AF554C" w14:paraId="722521BD" w14:textId="77777777" w:rsidTr="004B3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CEFBE24" w14:textId="77777777" w:rsidR="00024978" w:rsidRPr="00EB5674" w:rsidRDefault="00024978" w:rsidP="004B3FCE">
            <w:pPr>
              <w:spacing w:line="400" w:lineRule="exact"/>
              <w:contextualSpacing/>
              <w:rPr>
                <w:rFonts w:ascii="Times New Roman" w:hAnsi="Times New Roman" w:cs="Times New Roman"/>
                <w:b w:val="0"/>
                <w:bCs w:val="0"/>
                <w:i/>
                <w:szCs w:val="21"/>
              </w:rPr>
            </w:pPr>
            <w:r w:rsidRPr="00EB5674">
              <w:rPr>
                <w:rFonts w:ascii="Times New Roman" w:hAnsi="Times New Roman" w:cs="Times New Roman"/>
                <w:b w:val="0"/>
                <w:bCs w:val="0"/>
                <w:i/>
                <w:szCs w:val="21"/>
              </w:rPr>
              <w:t>eEF1A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145E6789" w14:textId="77777777" w:rsidR="00024978" w:rsidRPr="00AF554C" w:rsidRDefault="00024978" w:rsidP="004B3FCE">
            <w:pPr>
              <w:spacing w:line="40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F554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</w:tcBorders>
          </w:tcPr>
          <w:p w14:paraId="04B6C160" w14:textId="77777777" w:rsidR="00024978" w:rsidRPr="00AF554C" w:rsidRDefault="00024978" w:rsidP="004B3FCE">
            <w:pPr>
              <w:spacing w:line="40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F554C">
              <w:rPr>
                <w:rFonts w:ascii="Times New Roman" w:hAnsi="Times New Roman" w:cs="Times New Roman"/>
                <w:szCs w:val="21"/>
              </w:rPr>
              <w:t>CCAGGACACAGAGACTTTATCA</w:t>
            </w:r>
          </w:p>
        </w:tc>
      </w:tr>
      <w:tr w:rsidR="00024978" w:rsidRPr="00AF554C" w14:paraId="293D275A" w14:textId="77777777" w:rsidTr="004B3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58C53C3" w14:textId="77777777" w:rsidR="00024978" w:rsidRPr="00EB5674" w:rsidRDefault="00024978" w:rsidP="004B3FCE">
            <w:pPr>
              <w:spacing w:line="400" w:lineRule="exact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560" w:type="dxa"/>
          </w:tcPr>
          <w:p w14:paraId="43761C4F" w14:textId="77777777" w:rsidR="00024978" w:rsidRPr="00AF554C" w:rsidRDefault="00024978" w:rsidP="004B3FCE">
            <w:pPr>
              <w:spacing w:line="40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F554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</w:tcPr>
          <w:p w14:paraId="2528CC95" w14:textId="77777777" w:rsidR="00024978" w:rsidRPr="00AF554C" w:rsidRDefault="00024978" w:rsidP="004B3FCE">
            <w:pPr>
              <w:spacing w:line="40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F554C">
              <w:rPr>
                <w:rFonts w:ascii="Times New Roman" w:hAnsi="Times New Roman" w:cs="Times New Roman"/>
                <w:szCs w:val="21"/>
              </w:rPr>
              <w:t>CATATCTCTTCTGGCTGTAGGG</w:t>
            </w:r>
          </w:p>
        </w:tc>
      </w:tr>
      <w:tr w:rsidR="00024978" w:rsidRPr="00AF554C" w14:paraId="78DBCDD6" w14:textId="77777777" w:rsidTr="004B3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A1B7C84" w14:textId="77777777" w:rsidR="00024978" w:rsidRPr="00EB5674" w:rsidRDefault="00024978" w:rsidP="004B3FCE">
            <w:pPr>
              <w:spacing w:line="400" w:lineRule="exact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i/>
                <w:szCs w:val="21"/>
              </w:rPr>
            </w:pPr>
            <w:r w:rsidRPr="00EB5674">
              <w:rPr>
                <w:rFonts w:ascii="Times New Roman" w:hAnsi="Times New Roman" w:cs="Times New Roman"/>
                <w:b w:val="0"/>
                <w:bCs w:val="0"/>
                <w:i/>
                <w:szCs w:val="21"/>
              </w:rPr>
              <w:t>β-actin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B849F1A" w14:textId="77777777" w:rsidR="00024978" w:rsidRPr="00AF554C" w:rsidRDefault="00024978" w:rsidP="004B3FCE">
            <w:pPr>
              <w:spacing w:line="40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F554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</w:tcBorders>
          </w:tcPr>
          <w:p w14:paraId="29D8AFC4" w14:textId="77777777" w:rsidR="00024978" w:rsidRPr="00AF554C" w:rsidRDefault="00024978" w:rsidP="004B3FCE">
            <w:pPr>
              <w:spacing w:line="40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F554C">
              <w:rPr>
                <w:rFonts w:ascii="Times New Roman" w:hAnsi="Times New Roman" w:cs="Times New Roman"/>
                <w:szCs w:val="21"/>
              </w:rPr>
              <w:t>CATGTACGTTGCTATCCAGGC</w:t>
            </w:r>
          </w:p>
        </w:tc>
      </w:tr>
      <w:tr w:rsidR="00024978" w:rsidRPr="00AF554C" w14:paraId="455F5551" w14:textId="77777777" w:rsidTr="004B3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3749091" w14:textId="77777777" w:rsidR="00024978" w:rsidRPr="00AF554C" w:rsidRDefault="00024978" w:rsidP="004B3FCE">
            <w:pPr>
              <w:spacing w:line="400" w:lineRule="exact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9DACE09" w14:textId="77777777" w:rsidR="00024978" w:rsidRPr="00AF554C" w:rsidRDefault="00024978" w:rsidP="004B3FCE">
            <w:pPr>
              <w:spacing w:line="40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F554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</w:tcPr>
          <w:p w14:paraId="6A1F146C" w14:textId="77777777" w:rsidR="00024978" w:rsidRPr="00AF554C" w:rsidRDefault="00024978" w:rsidP="004B3FCE">
            <w:pPr>
              <w:spacing w:line="40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F554C">
              <w:rPr>
                <w:rFonts w:ascii="Times New Roman" w:hAnsi="Times New Roman" w:cs="Times New Roman"/>
                <w:szCs w:val="21"/>
              </w:rPr>
              <w:t>CTCCTTAATGTCACGCACGAT</w:t>
            </w:r>
          </w:p>
        </w:tc>
      </w:tr>
      <w:bookmarkEnd w:id="2"/>
    </w:tbl>
    <w:p w14:paraId="7558D558" w14:textId="77777777" w:rsidR="00024978" w:rsidRDefault="00024978" w:rsidP="00024978"/>
    <w:p w14:paraId="6BFD97C3" w14:textId="77777777" w:rsidR="006F0912" w:rsidRDefault="006F0912">
      <w:bookmarkStart w:id="3" w:name="_GoBack"/>
      <w:bookmarkEnd w:id="3"/>
    </w:p>
    <w:sectPr w:rsidR="006F0912" w:rsidSect="00111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AB40B59" w16cid:durableId="4102A1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A7217F" w14:textId="77777777" w:rsidR="00EA7C1C" w:rsidRDefault="00EA7C1C" w:rsidP="00DA075F">
      <w:r>
        <w:separator/>
      </w:r>
    </w:p>
  </w:endnote>
  <w:endnote w:type="continuationSeparator" w:id="0">
    <w:p w14:paraId="2DFBBDDE" w14:textId="77777777" w:rsidR="00EA7C1C" w:rsidRDefault="00EA7C1C" w:rsidP="00DA0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8D0783" w14:textId="77777777" w:rsidR="00EA7C1C" w:rsidRDefault="00EA7C1C" w:rsidP="00DA075F">
      <w:r>
        <w:separator/>
      </w:r>
    </w:p>
  </w:footnote>
  <w:footnote w:type="continuationSeparator" w:id="0">
    <w:p w14:paraId="292F3F67" w14:textId="77777777" w:rsidR="00EA7C1C" w:rsidRDefault="00EA7C1C" w:rsidP="00DA0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912"/>
    <w:rsid w:val="00024978"/>
    <w:rsid w:val="000A516D"/>
    <w:rsid w:val="000D5E2D"/>
    <w:rsid w:val="00111EEB"/>
    <w:rsid w:val="00134704"/>
    <w:rsid w:val="001F4031"/>
    <w:rsid w:val="00205BA7"/>
    <w:rsid w:val="00236BF6"/>
    <w:rsid w:val="003852A1"/>
    <w:rsid w:val="003A5AAE"/>
    <w:rsid w:val="004029D2"/>
    <w:rsid w:val="00450775"/>
    <w:rsid w:val="004C2933"/>
    <w:rsid w:val="004E46C2"/>
    <w:rsid w:val="00547622"/>
    <w:rsid w:val="005C014F"/>
    <w:rsid w:val="00682245"/>
    <w:rsid w:val="006B5346"/>
    <w:rsid w:val="006F0912"/>
    <w:rsid w:val="0073142F"/>
    <w:rsid w:val="007A2243"/>
    <w:rsid w:val="00845440"/>
    <w:rsid w:val="008A3D51"/>
    <w:rsid w:val="009337FE"/>
    <w:rsid w:val="0096081C"/>
    <w:rsid w:val="00A217A2"/>
    <w:rsid w:val="00A65B50"/>
    <w:rsid w:val="00B51003"/>
    <w:rsid w:val="00BA36E4"/>
    <w:rsid w:val="00DA075F"/>
    <w:rsid w:val="00DC2947"/>
    <w:rsid w:val="00DE1586"/>
    <w:rsid w:val="00E56DE8"/>
    <w:rsid w:val="00EA7C1C"/>
    <w:rsid w:val="00EB5674"/>
    <w:rsid w:val="00ED0DC7"/>
    <w:rsid w:val="00F73288"/>
    <w:rsid w:val="00FC475C"/>
    <w:rsid w:val="00FD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24657"/>
  <w15:docId w15:val="{2BC389DE-8AB8-46C9-B3C0-4425CCDAA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07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7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7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75F"/>
    <w:rPr>
      <w:sz w:val="18"/>
      <w:szCs w:val="18"/>
    </w:rPr>
  </w:style>
  <w:style w:type="table" w:customStyle="1" w:styleId="21">
    <w:name w:val="无格式表格 21"/>
    <w:basedOn w:val="a1"/>
    <w:uiPriority w:val="42"/>
    <w:rsid w:val="00DA07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annotation reference"/>
    <w:basedOn w:val="a0"/>
    <w:uiPriority w:val="99"/>
    <w:semiHidden/>
    <w:unhideWhenUsed/>
    <w:rsid w:val="00E56DE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E56DE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E56DE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56DE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E56DE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56DE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E56D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悦 王</dc:creator>
  <cp:keywords/>
  <dc:description/>
  <cp:lastModifiedBy>Martin</cp:lastModifiedBy>
  <cp:revision>3</cp:revision>
  <dcterms:created xsi:type="dcterms:W3CDTF">2025-06-13T03:06:00Z</dcterms:created>
  <dcterms:modified xsi:type="dcterms:W3CDTF">2025-06-18T06:30:00Z</dcterms:modified>
</cp:coreProperties>
</file>